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03462" w14:textId="068EA647" w:rsidR="00EF706A" w:rsidRPr="001437B1" w:rsidRDefault="00EF706A" w:rsidP="00EF706A">
      <w:pPr>
        <w:rPr>
          <w:rFonts w:ascii="Arial" w:hAnsi="Arial" w:cs="Arial"/>
          <w:sz w:val="22"/>
        </w:rPr>
      </w:pPr>
      <w:r w:rsidRPr="001437B1">
        <w:rPr>
          <w:rFonts w:ascii="Arial" w:hAnsi="Arial" w:cs="Arial"/>
          <w:b/>
          <w:sz w:val="22"/>
        </w:rPr>
        <w:t>S3</w:t>
      </w:r>
      <w:r>
        <w:rPr>
          <w:rFonts w:ascii="Arial" w:hAnsi="Arial" w:cs="Arial"/>
          <w:b/>
          <w:sz w:val="22"/>
        </w:rPr>
        <w:t xml:space="preserve"> </w:t>
      </w:r>
      <w:r w:rsidRPr="001437B1">
        <w:rPr>
          <w:rFonts w:ascii="Arial" w:hAnsi="Arial" w:cs="Arial"/>
          <w:b/>
          <w:sz w:val="22"/>
        </w:rPr>
        <w:t>Table. Morphometrics of flagellum and depot T=0 to T=14 hours.</w:t>
      </w:r>
      <w:r w:rsidRPr="001437B1">
        <w:rPr>
          <w:rFonts w:ascii="Arial" w:hAnsi="Arial" w:cs="Arial"/>
          <w:sz w:val="22"/>
        </w:rPr>
        <w:t xml:space="preserve"> Measurements of singlet 1K1N </w:t>
      </w:r>
      <w:r w:rsidRPr="001437B1">
        <w:rPr>
          <w:rFonts w:ascii="Arial" w:hAnsi="Arial" w:cs="Arial"/>
          <w:i/>
          <w:sz w:val="22"/>
        </w:rPr>
        <w:t>T. congolense</w:t>
      </w:r>
      <w:r w:rsidRPr="001437B1">
        <w:rPr>
          <w:rFonts w:ascii="Arial" w:hAnsi="Arial" w:cs="Arial"/>
          <w:sz w:val="22"/>
        </w:rPr>
        <w:t xml:space="preserve"> cells from pooled </w:t>
      </w:r>
      <w:proofErr w:type="spellStart"/>
      <w:r w:rsidRPr="001437B1">
        <w:rPr>
          <w:rFonts w:ascii="Arial" w:hAnsi="Arial" w:cs="Arial"/>
          <w:sz w:val="22"/>
        </w:rPr>
        <w:t>proventriculi</w:t>
      </w:r>
      <w:proofErr w:type="spellEnd"/>
      <w:r w:rsidRPr="001437B1">
        <w:rPr>
          <w:rFonts w:ascii="Arial" w:hAnsi="Arial" w:cs="Arial"/>
          <w:sz w:val="22"/>
        </w:rPr>
        <w:t xml:space="preserve"> </w:t>
      </w:r>
      <w:r w:rsidRPr="001437B1">
        <w:rPr>
          <w:rFonts w:ascii="Arial" w:hAnsi="Arial" w:cs="Arial"/>
          <w:i/>
          <w:sz w:val="22"/>
        </w:rPr>
        <w:t>in vitro</w:t>
      </w:r>
      <w:r w:rsidRPr="001437B1">
        <w:rPr>
          <w:rFonts w:ascii="Arial" w:hAnsi="Arial" w:cs="Arial"/>
          <w:sz w:val="22"/>
        </w:rPr>
        <w:t xml:space="preserve">. The mean ± SE in µm is top line in each box with the range below. Variables: DL, depot length; </w:t>
      </w:r>
      <w:proofErr w:type="spellStart"/>
      <w:r w:rsidRPr="001437B1">
        <w:rPr>
          <w:rFonts w:ascii="Arial" w:hAnsi="Arial" w:cs="Arial"/>
          <w:sz w:val="22"/>
        </w:rPr>
        <w:t>DPost</w:t>
      </w:r>
      <w:proofErr w:type="spellEnd"/>
      <w:r w:rsidRPr="001437B1">
        <w:rPr>
          <w:rFonts w:ascii="Arial" w:hAnsi="Arial" w:cs="Arial"/>
          <w:sz w:val="22"/>
        </w:rPr>
        <w:t xml:space="preserve">, distance from depot to cell posterior; </w:t>
      </w:r>
      <w:proofErr w:type="spellStart"/>
      <w:r w:rsidRPr="001437B1">
        <w:rPr>
          <w:rFonts w:ascii="Arial" w:hAnsi="Arial" w:cs="Arial"/>
          <w:sz w:val="22"/>
        </w:rPr>
        <w:t>DAnt</w:t>
      </w:r>
      <w:proofErr w:type="spellEnd"/>
      <w:r w:rsidRPr="001437B1">
        <w:rPr>
          <w:rFonts w:ascii="Arial" w:hAnsi="Arial" w:cs="Arial"/>
          <w:sz w:val="22"/>
        </w:rPr>
        <w:t xml:space="preserve">, distance from depot to cell anterior; </w:t>
      </w:r>
      <w:proofErr w:type="spellStart"/>
      <w:r w:rsidRPr="001437B1">
        <w:rPr>
          <w:rFonts w:ascii="Arial" w:hAnsi="Arial" w:cs="Arial"/>
          <w:sz w:val="22"/>
        </w:rPr>
        <w:t>DAntF</w:t>
      </w:r>
      <w:proofErr w:type="spellEnd"/>
      <w:r w:rsidRPr="001437B1">
        <w:rPr>
          <w:rFonts w:ascii="Arial" w:hAnsi="Arial" w:cs="Arial"/>
          <w:sz w:val="22"/>
        </w:rPr>
        <w:t xml:space="preserve">, distance from depot to anterior of flagellum (PFR); </w:t>
      </w:r>
      <w:proofErr w:type="spellStart"/>
      <w:r w:rsidRPr="001437B1">
        <w:rPr>
          <w:rFonts w:ascii="Arial" w:hAnsi="Arial" w:cs="Arial"/>
          <w:sz w:val="22"/>
        </w:rPr>
        <w:t>DPostF</w:t>
      </w:r>
      <w:proofErr w:type="spellEnd"/>
      <w:r w:rsidRPr="001437B1">
        <w:rPr>
          <w:rFonts w:ascii="Arial" w:hAnsi="Arial" w:cs="Arial"/>
          <w:sz w:val="22"/>
        </w:rPr>
        <w:t>, distance from depot to posterior of flagellum (PFR).</w:t>
      </w:r>
    </w:p>
    <w:tbl>
      <w:tblPr>
        <w:tblW w:w="6242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72"/>
        <w:gridCol w:w="1134"/>
        <w:gridCol w:w="1134"/>
        <w:gridCol w:w="1134"/>
        <w:gridCol w:w="1134"/>
        <w:gridCol w:w="1134"/>
      </w:tblGrid>
      <w:tr w:rsidR="00EF706A" w:rsidRPr="001437B1" w14:paraId="546F6CAE" w14:textId="77777777" w:rsidTr="00C601F1">
        <w:trPr>
          <w:trHeight w:val="300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6886B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ime (No.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C2B3D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3B01A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Pos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07D9B2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74C12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nt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E102C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PostF</w:t>
            </w:r>
            <w:proofErr w:type="spellEnd"/>
          </w:p>
        </w:tc>
      </w:tr>
      <w:tr w:rsidR="00EF706A" w:rsidRPr="001437B1" w14:paraId="031EF8F7" w14:textId="77777777" w:rsidTr="00C601F1">
        <w:trPr>
          <w:trHeight w:val="300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9436D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  <w:p w14:paraId="658C7BDF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8FA98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± 0.00</w:t>
            </w:r>
          </w:p>
          <w:p w14:paraId="1132783B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-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B2F32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± 0.00</w:t>
            </w:r>
          </w:p>
          <w:p w14:paraId="718E811B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-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BD0E3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± 0.00</w:t>
            </w:r>
          </w:p>
          <w:p w14:paraId="1189537C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-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4664F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± 0.00</w:t>
            </w:r>
          </w:p>
          <w:p w14:paraId="2CE5C043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-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DA2D6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± 0.00</w:t>
            </w:r>
          </w:p>
          <w:p w14:paraId="772C8CB5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-0.00</w:t>
            </w:r>
          </w:p>
        </w:tc>
      </w:tr>
      <w:tr w:rsidR="00EF706A" w:rsidRPr="001437B1" w14:paraId="655B8C3F" w14:textId="77777777" w:rsidTr="00C601F1">
        <w:trPr>
          <w:trHeight w:val="300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1BCEC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  <w:p w14:paraId="32F9957C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8882B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± 0.00</w:t>
            </w:r>
          </w:p>
          <w:p w14:paraId="12BCB676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-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B0825D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± 0.00</w:t>
            </w:r>
          </w:p>
          <w:p w14:paraId="4A861E26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-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F7518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± 0.00</w:t>
            </w:r>
          </w:p>
          <w:p w14:paraId="1B7BD2AB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-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4D9F64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± 0.00</w:t>
            </w:r>
          </w:p>
          <w:p w14:paraId="54E8C526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-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02C88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± 0.00</w:t>
            </w:r>
          </w:p>
          <w:p w14:paraId="33191C33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 -0.00</w:t>
            </w:r>
          </w:p>
        </w:tc>
      </w:tr>
      <w:tr w:rsidR="00EF706A" w:rsidRPr="001437B1" w14:paraId="37289308" w14:textId="77777777" w:rsidTr="00C601F1">
        <w:trPr>
          <w:trHeight w:val="300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02951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  <w:p w14:paraId="60DDAABE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C1C35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 ± 0.07</w:t>
            </w:r>
          </w:p>
          <w:p w14:paraId="2702E749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-1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FA0AE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90 ± 0.37</w:t>
            </w:r>
          </w:p>
          <w:p w14:paraId="1673FFCA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38-22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8B448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8 ± 0.50</w:t>
            </w:r>
          </w:p>
          <w:p w14:paraId="63992E6E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0-13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730F8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39 ± 0.62</w:t>
            </w:r>
          </w:p>
          <w:p w14:paraId="713E48FF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0-17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35399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6 ± 0.72</w:t>
            </w:r>
          </w:p>
          <w:p w14:paraId="322B0341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0-22.67</w:t>
            </w:r>
          </w:p>
        </w:tc>
      </w:tr>
      <w:tr w:rsidR="00EF706A" w:rsidRPr="001437B1" w14:paraId="6BA5EF6A" w14:textId="77777777" w:rsidTr="00C601F1">
        <w:trPr>
          <w:trHeight w:val="300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D5926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  <w:p w14:paraId="7171C5F7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C499A7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8 ± 0.12</w:t>
            </w:r>
          </w:p>
          <w:p w14:paraId="75477E7F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-3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CBE61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68 ± 0.49</w:t>
            </w:r>
          </w:p>
          <w:p w14:paraId="13B06CFA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2-19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516F36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42 ± 0.49</w:t>
            </w:r>
          </w:p>
          <w:p w14:paraId="392453E4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6-14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3339C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29 ± 0.49</w:t>
            </w:r>
          </w:p>
          <w:p w14:paraId="12CFC316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8-14.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BED8C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34 ± 0.60</w:t>
            </w:r>
          </w:p>
          <w:p w14:paraId="7854E36E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8-19.86</w:t>
            </w:r>
          </w:p>
        </w:tc>
      </w:tr>
      <w:tr w:rsidR="00EF706A" w:rsidRPr="001437B1" w14:paraId="0616D1AC" w14:textId="77777777" w:rsidTr="00C601F1">
        <w:trPr>
          <w:trHeight w:val="300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EAA78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  <w:p w14:paraId="143EAC44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5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36B0B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8 ± 0.05</w:t>
            </w:r>
          </w:p>
          <w:p w14:paraId="580E63A1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-2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10123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6 ± 0.34</w:t>
            </w:r>
          </w:p>
          <w:p w14:paraId="166579E7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4-18.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0252C2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3 ± 0.34</w:t>
            </w:r>
          </w:p>
          <w:p w14:paraId="4A2DAD06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0-16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3A322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9 ± 0.40</w:t>
            </w:r>
          </w:p>
          <w:p w14:paraId="04A63508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-15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4D3A09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7 ± 0.37</w:t>
            </w:r>
          </w:p>
          <w:p w14:paraId="68B86C12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1-20.12</w:t>
            </w:r>
          </w:p>
        </w:tc>
      </w:tr>
      <w:tr w:rsidR="00EF706A" w:rsidRPr="001437B1" w14:paraId="0A9AA0BD" w14:textId="77777777" w:rsidTr="00C601F1">
        <w:trPr>
          <w:trHeight w:val="300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672E0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  <w:p w14:paraId="3F21C87A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4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14C6A4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0 ± 0.06</w:t>
            </w:r>
          </w:p>
          <w:p w14:paraId="4E153EA5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-2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11B35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64 ± 0.52</w:t>
            </w:r>
          </w:p>
          <w:p w14:paraId="4B4D7CDF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-2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BC4ED3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68 ± 0.52</w:t>
            </w:r>
          </w:p>
          <w:p w14:paraId="3128F05C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-20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99CF12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3 ± 0.62</w:t>
            </w:r>
          </w:p>
          <w:p w14:paraId="49A98A41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7-25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9B99B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86 ± 0.50</w:t>
            </w:r>
          </w:p>
          <w:p w14:paraId="43C2288E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-14.96</w:t>
            </w:r>
          </w:p>
        </w:tc>
      </w:tr>
      <w:tr w:rsidR="00EF706A" w:rsidRPr="001437B1" w14:paraId="632F16ED" w14:textId="77777777" w:rsidTr="00C601F1">
        <w:trPr>
          <w:trHeight w:val="300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51B45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  <w:p w14:paraId="69C41123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5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D25B36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4 ± 0.05</w:t>
            </w:r>
          </w:p>
          <w:p w14:paraId="1E01E4E3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-2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689C4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21 ± 0.64</w:t>
            </w:r>
          </w:p>
          <w:p w14:paraId="7AD011F8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-29.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4E5B45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73 ± 0.58</w:t>
            </w:r>
          </w:p>
          <w:p w14:paraId="2810296E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-26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21FC1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0 ± 0.62</w:t>
            </w:r>
          </w:p>
          <w:p w14:paraId="4558EAD5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-27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35BE4C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88 ± 0.60</w:t>
            </w:r>
          </w:p>
          <w:p w14:paraId="4BD27068" w14:textId="77777777" w:rsidR="00EF706A" w:rsidRPr="001437B1" w:rsidRDefault="00EF706A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-27.58</w:t>
            </w:r>
          </w:p>
        </w:tc>
      </w:tr>
    </w:tbl>
    <w:p w14:paraId="208F7770" w14:textId="77777777" w:rsidR="00EF706A" w:rsidRPr="001437B1" w:rsidRDefault="00EF706A" w:rsidP="00EF706A">
      <w:pPr>
        <w:spacing w:line="252" w:lineRule="auto"/>
        <w:rPr>
          <w:b/>
        </w:rPr>
      </w:pPr>
      <w:bookmarkStart w:id="0" w:name="_GoBack"/>
      <w:bookmarkEnd w:id="0"/>
    </w:p>
    <w:sectPr w:rsidR="00EF706A" w:rsidRPr="00143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06A"/>
    <w:rsid w:val="00EF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DF95D"/>
  <w15:chartTrackingRefBased/>
  <w15:docId w15:val="{8BE3A814-C78D-4C93-90A7-E0F535455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706A"/>
    <w:pPr>
      <w:spacing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Gibson</dc:creator>
  <cp:keywords/>
  <dc:description/>
  <cp:lastModifiedBy>Wendy Gibson</cp:lastModifiedBy>
  <cp:revision>1</cp:revision>
  <dcterms:created xsi:type="dcterms:W3CDTF">2018-04-20T13:43:00Z</dcterms:created>
  <dcterms:modified xsi:type="dcterms:W3CDTF">2018-04-20T13:44:00Z</dcterms:modified>
</cp:coreProperties>
</file>